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7CA6F" w14:textId="58F2CC52" w:rsidR="00072C8B" w:rsidRPr="001C415E" w:rsidRDefault="0053521E" w:rsidP="00FF437B">
      <w:r w:rsidRPr="001C415E">
        <w:rPr>
          <w:rFonts w:ascii="Calibri" w:hAnsi="Calibri" w:cs="Calibri"/>
        </w:rPr>
        <w:t>Table S</w:t>
      </w:r>
      <w:r w:rsidR="00072C8B" w:rsidRPr="001C415E">
        <w:rPr>
          <w:rFonts w:ascii="Calibri" w:hAnsi="Calibri" w:cs="Calibri"/>
        </w:rPr>
        <w:t>1</w:t>
      </w:r>
      <w:r w:rsidR="00362878" w:rsidRPr="001C415E">
        <w:rPr>
          <w:rFonts w:ascii="Calibri" w:hAnsi="Calibri" w:cs="Calibri"/>
        </w:rPr>
        <w:t xml:space="preserve"> </w:t>
      </w:r>
      <w:r w:rsidR="00362878" w:rsidRPr="001C415E">
        <w:rPr>
          <w:rFonts w:ascii="Calibri" w:hAnsi="Calibri" w:cs="Calibri"/>
          <w:i/>
          <w:iCs/>
        </w:rPr>
        <w:t>SDC1</w:t>
      </w:r>
      <w:r w:rsidR="00362878" w:rsidRPr="001C415E">
        <w:rPr>
          <w:rFonts w:ascii="Calibri" w:hAnsi="Calibri" w:cs="Calibri"/>
        </w:rPr>
        <w:t xml:space="preserve"> overexpress</w:t>
      </w:r>
      <w:r w:rsidR="005E317E" w:rsidRPr="001C415E">
        <w:rPr>
          <w:rFonts w:ascii="Calibri" w:hAnsi="Calibri" w:cs="Calibri" w:hint="eastAsia"/>
        </w:rPr>
        <w:t>ion</w:t>
      </w:r>
      <w:bookmarkStart w:id="0" w:name="_GoBack"/>
      <w:bookmarkEnd w:id="0"/>
    </w:p>
    <w:p w14:paraId="4EAEF6F4" w14:textId="1E799928" w:rsidR="00362878" w:rsidRPr="00362878" w:rsidRDefault="00362878" w:rsidP="00FF437B">
      <w:r w:rsidRPr="001C415E">
        <w:t>A</w:t>
      </w:r>
      <w:r w:rsidR="00FF437B" w:rsidRPr="001C415E">
        <w:t>tgaggcgcgcggcgctctggctctggctgtgcgcgctggcgctgagcctgcagccggccctgccgcaaattgtggctactaatttgccccctgaagatcaagatggctctggggatgactctgacaacttctccggctcaggtgcaggtgctttgcaagatatcaccttgtcacagcagaccccctccacttggaaggacacgcagctcctgacggctattcccacgtctccagaacccaccggcctggaggctacagctgcctccacctccaccctgccggctggagaggggcccaaggagggagaggctgtagtcctgccagaagtggagcctggcctcaccgcccgggagcaggaggccaccccccgacccagggagaccacacagctcccgaccactcatcaggcctcaacgaccacagccaccacggcccaggagcccgccacctcccacccccacagggacatgcagcctggccaccatgagacctcaacccctgcaggacccagccaagctgaccttcacactccccacacagaggatggaggtccttctgccaccgagagggctgctgaggatggagcctccagtcagctcccagcagcagagggctctggggagcaggacttcacctttgaaacctcgggggagaatacggctgtagtggccgtggagcctgaccgccggaaccagtccccagtggatcagggggccacgggggcctcacagggcctcctggacaggaaagaggtgctgggaggggtcattgccggaggcctcgtggggctcatctttgctgtgtgcctggtgggtttcatgctgtaccgcatgaagaagaaggacgaaggcagctactccttggaggagccgaaacaagccaacggcggggcctaccagaagcccaccaaacaggaggaattctatgcctga</w:t>
      </w:r>
    </w:p>
    <w:sectPr w:rsidR="00362878" w:rsidRPr="00362878" w:rsidSect="001C41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BF77E2" w14:textId="77777777" w:rsidR="00AE4E16" w:rsidRDefault="00AE4E16" w:rsidP="00FF437B">
      <w:r>
        <w:separator/>
      </w:r>
    </w:p>
  </w:endnote>
  <w:endnote w:type="continuationSeparator" w:id="0">
    <w:p w14:paraId="43B159AF" w14:textId="77777777" w:rsidR="00AE4E16" w:rsidRDefault="00AE4E16" w:rsidP="00FF4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A4A52E" w14:textId="77777777" w:rsidR="00AE4E16" w:rsidRDefault="00AE4E16" w:rsidP="00FF437B">
      <w:r>
        <w:separator/>
      </w:r>
    </w:p>
  </w:footnote>
  <w:footnote w:type="continuationSeparator" w:id="0">
    <w:p w14:paraId="7F63EEAB" w14:textId="77777777" w:rsidR="00AE4E16" w:rsidRDefault="00AE4E16" w:rsidP="00FF43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6A0"/>
    <w:rsid w:val="00072C8B"/>
    <w:rsid w:val="00105578"/>
    <w:rsid w:val="001C415E"/>
    <w:rsid w:val="00362878"/>
    <w:rsid w:val="003A78A7"/>
    <w:rsid w:val="0053521E"/>
    <w:rsid w:val="005E317E"/>
    <w:rsid w:val="0091610B"/>
    <w:rsid w:val="00953A6B"/>
    <w:rsid w:val="00A026A0"/>
    <w:rsid w:val="00A16533"/>
    <w:rsid w:val="00AE4E16"/>
    <w:rsid w:val="00AF7373"/>
    <w:rsid w:val="00C11E7B"/>
    <w:rsid w:val="00E06EED"/>
    <w:rsid w:val="00FF4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F68043"/>
  <w15:chartTrackingRefBased/>
  <w15:docId w15:val="{B16BDAB1-C1CE-4A73-8715-076ED95E9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43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43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43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437B"/>
    <w:rPr>
      <w:sz w:val="18"/>
      <w:szCs w:val="18"/>
    </w:rPr>
  </w:style>
  <w:style w:type="table" w:styleId="TableGrid">
    <w:name w:val="Table Grid"/>
    <w:basedOn w:val="TableNormal"/>
    <w:uiPriority w:val="39"/>
    <w:rsid w:val="003628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颖</dc:creator>
  <cp:keywords/>
  <dc:description/>
  <cp:lastModifiedBy>Sangeetha Nanda Gopal</cp:lastModifiedBy>
  <cp:revision>9</cp:revision>
  <dcterms:created xsi:type="dcterms:W3CDTF">2022-12-20T03:18:00Z</dcterms:created>
  <dcterms:modified xsi:type="dcterms:W3CDTF">2023-04-04T07:45:00Z</dcterms:modified>
</cp:coreProperties>
</file>